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6EC87" w14:textId="77777777" w:rsidR="007930E0" w:rsidRPr="00A870D6" w:rsidRDefault="007930E0" w:rsidP="007930E0">
      <w:pPr>
        <w:spacing w:line="480" w:lineRule="auto"/>
        <w:contextualSpacing/>
        <w:rPr>
          <w:rFonts w:ascii="Arial" w:hAnsi="Arial" w:cs="Arial"/>
        </w:rPr>
      </w:pPr>
      <w:r w:rsidRPr="00A870D6">
        <w:rPr>
          <w:rFonts w:ascii="Arial" w:hAnsi="Arial" w:cs="Arial"/>
          <w:b/>
          <w:bCs/>
        </w:rPr>
        <w:t>Table S2</w:t>
      </w:r>
      <w:r w:rsidRPr="00A870D6">
        <w:rPr>
          <w:rFonts w:ascii="Arial" w:hAnsi="Arial" w:cs="Arial"/>
        </w:rPr>
        <w:t xml:space="preserve"> Primers for MLVA analysis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59"/>
        <w:gridCol w:w="4219"/>
        <w:gridCol w:w="283"/>
      </w:tblGrid>
      <w:tr w:rsidR="007930E0" w:rsidRPr="00956986" w14:paraId="21829455" w14:textId="77777777" w:rsidTr="001F0B28"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A2CFA78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4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919826" w14:textId="77777777" w:rsidR="007930E0" w:rsidRPr="00956986" w:rsidRDefault="007930E0" w:rsidP="001F0B28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rward and Reverse primer (5’-3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'</w:t>
            </w:r>
            <w:r w:rsidRPr="009569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86B961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930E0" w:rsidRPr="00956986" w14:paraId="18905E33" w14:textId="77777777" w:rsidTr="001F0B28">
        <w:tc>
          <w:tcPr>
            <w:tcW w:w="155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9814F68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VV-0401</w:t>
            </w:r>
          </w:p>
        </w:tc>
        <w:tc>
          <w:tcPr>
            <w:tcW w:w="42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0D00A0B" w14:textId="77777777" w:rsidR="007930E0" w:rsidRPr="00956986" w:rsidRDefault="007930E0" w:rsidP="001F0B2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 xml:space="preserve">F-FAM-AGACAGCACTGGTTCCTAATT </w:t>
            </w:r>
          </w:p>
          <w:p w14:paraId="281E29DB" w14:textId="77777777" w:rsidR="007930E0" w:rsidRPr="00956986" w:rsidRDefault="007930E0" w:rsidP="001F0B28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R- CTATCTGGAAATAAGCGAAGC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C0C0C0"/>
          </w:tcPr>
          <w:p w14:paraId="28387294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30E0" w:rsidRPr="00956986" w14:paraId="5DF6F862" w14:textId="77777777" w:rsidTr="001F0B28">
        <w:tc>
          <w:tcPr>
            <w:tcW w:w="1559" w:type="dxa"/>
            <w:vAlign w:val="center"/>
          </w:tcPr>
          <w:p w14:paraId="757A9A79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VV-1044</w:t>
            </w:r>
          </w:p>
        </w:tc>
        <w:tc>
          <w:tcPr>
            <w:tcW w:w="4219" w:type="dxa"/>
            <w:vAlign w:val="center"/>
          </w:tcPr>
          <w:p w14:paraId="7B850CE3" w14:textId="77777777" w:rsidR="007930E0" w:rsidRPr="00956986" w:rsidRDefault="007930E0" w:rsidP="001F0B2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 xml:space="preserve">F-HEX-GCTTTCACGCCAACCTTTCT </w:t>
            </w:r>
          </w:p>
          <w:p w14:paraId="3A4C6743" w14:textId="77777777" w:rsidR="007930E0" w:rsidRPr="00956986" w:rsidRDefault="007930E0" w:rsidP="001F0B28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R-TCTGTCTCTGCTTGGTATCG</w:t>
            </w:r>
          </w:p>
        </w:tc>
        <w:tc>
          <w:tcPr>
            <w:tcW w:w="283" w:type="dxa"/>
          </w:tcPr>
          <w:p w14:paraId="2022467D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30E0" w:rsidRPr="00956986" w14:paraId="350111F9" w14:textId="77777777" w:rsidTr="001F0B28">
        <w:tc>
          <w:tcPr>
            <w:tcW w:w="155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6A3B2AC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VV-1151</w:t>
            </w:r>
          </w:p>
        </w:tc>
        <w:tc>
          <w:tcPr>
            <w:tcW w:w="42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10A5FFB" w14:textId="77777777" w:rsidR="007930E0" w:rsidRPr="00956986" w:rsidRDefault="007930E0" w:rsidP="001F0B2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 xml:space="preserve">F-NED-TCAATCGGGTCAGGAAGATAT </w:t>
            </w:r>
          </w:p>
          <w:p w14:paraId="7610DE72" w14:textId="77777777" w:rsidR="007930E0" w:rsidRPr="00956986" w:rsidRDefault="007930E0" w:rsidP="001F0B28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R- CGTGGTGAGATGAGCTTATA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C0C0C0"/>
          </w:tcPr>
          <w:p w14:paraId="0032B973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30E0" w:rsidRPr="00956986" w14:paraId="62FCB9F1" w14:textId="77777777" w:rsidTr="001F0B28">
        <w:tc>
          <w:tcPr>
            <w:tcW w:w="1559" w:type="dxa"/>
            <w:vAlign w:val="center"/>
          </w:tcPr>
          <w:p w14:paraId="051B42D9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VV-2339</w:t>
            </w:r>
          </w:p>
        </w:tc>
        <w:tc>
          <w:tcPr>
            <w:tcW w:w="4219" w:type="dxa"/>
            <w:vAlign w:val="center"/>
          </w:tcPr>
          <w:p w14:paraId="01E021FA" w14:textId="77777777" w:rsidR="007930E0" w:rsidRPr="00956986" w:rsidRDefault="007930E0" w:rsidP="001F0B2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 xml:space="preserve">F-FAM-CTTCATATCCATACTCCTGTG </w:t>
            </w:r>
          </w:p>
          <w:p w14:paraId="0E842E91" w14:textId="77777777" w:rsidR="007930E0" w:rsidRPr="00956986" w:rsidRDefault="007930E0" w:rsidP="001F0B28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 xml:space="preserve">R-GGTATCCTATCGTACTAGAAC </w:t>
            </w:r>
          </w:p>
        </w:tc>
        <w:tc>
          <w:tcPr>
            <w:tcW w:w="283" w:type="dxa"/>
          </w:tcPr>
          <w:p w14:paraId="7FFB33BC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30E0" w:rsidRPr="00956986" w14:paraId="6F1B73D3" w14:textId="77777777" w:rsidTr="001F0B28">
        <w:tc>
          <w:tcPr>
            <w:tcW w:w="155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4763C21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VV-2577</w:t>
            </w:r>
          </w:p>
        </w:tc>
        <w:tc>
          <w:tcPr>
            <w:tcW w:w="42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6ED6ED8" w14:textId="77777777" w:rsidR="007930E0" w:rsidRPr="00956986" w:rsidRDefault="007930E0" w:rsidP="001F0B2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F-HEX-ATATTGATCGTGCGGCATTAG</w:t>
            </w:r>
          </w:p>
          <w:p w14:paraId="2DC2186E" w14:textId="77777777" w:rsidR="007930E0" w:rsidRPr="00956986" w:rsidRDefault="007930E0" w:rsidP="001F0B28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R- CCTTCGTATGTGAAGTTCGTT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C0C0C0"/>
          </w:tcPr>
          <w:p w14:paraId="0A300423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30E0" w:rsidRPr="00956986" w14:paraId="37C71D57" w14:textId="77777777" w:rsidTr="001F0B28">
        <w:tc>
          <w:tcPr>
            <w:tcW w:w="1559" w:type="dxa"/>
            <w:vAlign w:val="center"/>
          </w:tcPr>
          <w:p w14:paraId="0B375FF0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VV-2785</w:t>
            </w:r>
          </w:p>
        </w:tc>
        <w:tc>
          <w:tcPr>
            <w:tcW w:w="4219" w:type="dxa"/>
            <w:vAlign w:val="center"/>
          </w:tcPr>
          <w:p w14:paraId="66683E72" w14:textId="77777777" w:rsidR="007930E0" w:rsidRPr="00956986" w:rsidRDefault="007930E0" w:rsidP="001F0B2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 xml:space="preserve">F-NED-GGTCTGAAGAGCAGTATTAAC </w:t>
            </w:r>
          </w:p>
          <w:p w14:paraId="48308776" w14:textId="77777777" w:rsidR="007930E0" w:rsidRPr="00956986" w:rsidRDefault="007930E0" w:rsidP="001F0B28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R- ATGCGTGAACATCAACCCTAT</w:t>
            </w:r>
          </w:p>
        </w:tc>
        <w:tc>
          <w:tcPr>
            <w:tcW w:w="283" w:type="dxa"/>
          </w:tcPr>
          <w:p w14:paraId="08C990DD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30E0" w:rsidRPr="00956986" w14:paraId="6006D2D5" w14:textId="77777777" w:rsidTr="001F0B28">
        <w:tc>
          <w:tcPr>
            <w:tcW w:w="155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CBD6F24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VV1-1615</w:t>
            </w:r>
          </w:p>
        </w:tc>
        <w:tc>
          <w:tcPr>
            <w:tcW w:w="42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A5D9E6E" w14:textId="77777777" w:rsidR="007930E0" w:rsidRPr="00956986" w:rsidRDefault="007930E0" w:rsidP="001F0B2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 xml:space="preserve">F-ROX-CCGATAACATGATTTAGGCTC </w:t>
            </w:r>
          </w:p>
          <w:p w14:paraId="3493C099" w14:textId="77777777" w:rsidR="007930E0" w:rsidRPr="00956986" w:rsidRDefault="007930E0" w:rsidP="001F0B28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 xml:space="preserve">R- TGTGATGGAGGTAACAAGTTG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C0C0C0"/>
          </w:tcPr>
          <w:p w14:paraId="235070DF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30E0" w:rsidRPr="00956986" w14:paraId="4225DF84" w14:textId="77777777" w:rsidTr="001F0B28">
        <w:tc>
          <w:tcPr>
            <w:tcW w:w="1559" w:type="dxa"/>
            <w:vAlign w:val="center"/>
          </w:tcPr>
          <w:p w14:paraId="00D31B96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VVA-0305</w:t>
            </w:r>
          </w:p>
        </w:tc>
        <w:tc>
          <w:tcPr>
            <w:tcW w:w="4219" w:type="dxa"/>
            <w:vAlign w:val="center"/>
          </w:tcPr>
          <w:p w14:paraId="3DD5F3AD" w14:textId="77777777" w:rsidR="007930E0" w:rsidRPr="00956986" w:rsidRDefault="007930E0" w:rsidP="001F0B2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 xml:space="preserve">F-FAM-ATTCGTACACAAATGTCTGCG </w:t>
            </w:r>
          </w:p>
          <w:p w14:paraId="53F217CD" w14:textId="77777777" w:rsidR="007930E0" w:rsidRPr="00956986" w:rsidRDefault="007930E0" w:rsidP="001F0B28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R- TCATCCAAATGCCTTCTTCTG</w:t>
            </w:r>
          </w:p>
        </w:tc>
        <w:tc>
          <w:tcPr>
            <w:tcW w:w="283" w:type="dxa"/>
          </w:tcPr>
          <w:p w14:paraId="0988049E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30E0" w:rsidRPr="00956986" w14:paraId="1BAFA52C" w14:textId="77777777" w:rsidTr="001F0B28">
        <w:tc>
          <w:tcPr>
            <w:tcW w:w="155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1FC94AF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VVA-0375</w:t>
            </w:r>
          </w:p>
        </w:tc>
        <w:tc>
          <w:tcPr>
            <w:tcW w:w="42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1E0CD3A" w14:textId="77777777" w:rsidR="007930E0" w:rsidRPr="00956986" w:rsidRDefault="007930E0" w:rsidP="001F0B2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 xml:space="preserve">F-HEX-CGATTGGAAGACTTTTGTTGC </w:t>
            </w:r>
          </w:p>
          <w:p w14:paraId="782DE0C4" w14:textId="77777777" w:rsidR="007930E0" w:rsidRPr="00956986" w:rsidRDefault="007930E0" w:rsidP="001F0B28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 xml:space="preserve">R- GTATGATAAAGCACTAGAGGC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C0C0C0"/>
          </w:tcPr>
          <w:p w14:paraId="1314AFF9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30E0" w:rsidRPr="00956986" w14:paraId="7319DC7D" w14:textId="77777777" w:rsidTr="001F0B28">
        <w:tc>
          <w:tcPr>
            <w:tcW w:w="1559" w:type="dxa"/>
            <w:vAlign w:val="center"/>
          </w:tcPr>
          <w:p w14:paraId="3C6047ED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VVA-0930</w:t>
            </w:r>
          </w:p>
        </w:tc>
        <w:tc>
          <w:tcPr>
            <w:tcW w:w="4219" w:type="dxa"/>
            <w:vAlign w:val="center"/>
          </w:tcPr>
          <w:p w14:paraId="54B418C0" w14:textId="77777777" w:rsidR="007930E0" w:rsidRPr="00956986" w:rsidRDefault="007930E0" w:rsidP="001F0B2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F-NED-TGATTGGACAATATCGGATCG</w:t>
            </w:r>
          </w:p>
          <w:p w14:paraId="1C266CCC" w14:textId="77777777" w:rsidR="007930E0" w:rsidRPr="00956986" w:rsidRDefault="007930E0" w:rsidP="001F0B28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 xml:space="preserve">R- GTGATGAACTGCGTATGGAAT </w:t>
            </w:r>
          </w:p>
        </w:tc>
        <w:tc>
          <w:tcPr>
            <w:tcW w:w="283" w:type="dxa"/>
          </w:tcPr>
          <w:p w14:paraId="092888EF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930E0" w:rsidRPr="00956986" w14:paraId="763D6F4E" w14:textId="77777777" w:rsidTr="001F0B28">
        <w:tc>
          <w:tcPr>
            <w:tcW w:w="155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22C92EF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VVA-1475</w:t>
            </w:r>
          </w:p>
        </w:tc>
        <w:tc>
          <w:tcPr>
            <w:tcW w:w="42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30DA77A" w14:textId="77777777" w:rsidR="007930E0" w:rsidRPr="00956986" w:rsidRDefault="007930E0" w:rsidP="001F0B2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>F-ROX-GACTACCAATACCAATATCGC</w:t>
            </w:r>
          </w:p>
          <w:p w14:paraId="7DDEC630" w14:textId="77777777" w:rsidR="007930E0" w:rsidRPr="00956986" w:rsidRDefault="007930E0" w:rsidP="001F0B28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6986">
              <w:rPr>
                <w:rFonts w:ascii="Arial" w:hAnsi="Arial" w:cs="Arial"/>
                <w:color w:val="000000"/>
                <w:sz w:val="18"/>
                <w:szCs w:val="18"/>
              </w:rPr>
              <w:t xml:space="preserve">R- ACTAGGAAGTAGAGACTAGCT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C0C0C0"/>
          </w:tcPr>
          <w:p w14:paraId="66661B97" w14:textId="77777777" w:rsidR="007930E0" w:rsidRPr="00956986" w:rsidRDefault="007930E0" w:rsidP="001F0B2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DE4026A" w14:textId="77777777" w:rsidR="007930E0" w:rsidRPr="00A870D6" w:rsidRDefault="007930E0" w:rsidP="007930E0">
      <w:pPr>
        <w:spacing w:line="480" w:lineRule="auto"/>
        <w:rPr>
          <w:rFonts w:ascii="Arial" w:hAnsi="Arial" w:cs="Arial"/>
          <w:b/>
          <w:bCs/>
        </w:rPr>
      </w:pPr>
    </w:p>
    <w:p w14:paraId="1F3D78BF" w14:textId="77777777" w:rsidR="007930E0" w:rsidRPr="00A870D6" w:rsidRDefault="007930E0" w:rsidP="007930E0">
      <w:pPr>
        <w:spacing w:line="480" w:lineRule="auto"/>
        <w:rPr>
          <w:rFonts w:ascii="Arial" w:hAnsi="Arial" w:cs="Arial"/>
          <w:b/>
          <w:bCs/>
        </w:rPr>
      </w:pPr>
    </w:p>
    <w:p w14:paraId="144E01DE" w14:textId="77777777" w:rsidR="007930E0" w:rsidRPr="00A870D6" w:rsidRDefault="007930E0" w:rsidP="007930E0">
      <w:pPr>
        <w:spacing w:line="480" w:lineRule="auto"/>
        <w:rPr>
          <w:rFonts w:ascii="Arial" w:hAnsi="Arial" w:cs="Arial"/>
          <w:b/>
          <w:bCs/>
        </w:rPr>
      </w:pPr>
    </w:p>
    <w:p w14:paraId="0FAA6A42" w14:textId="77777777" w:rsidR="007930E0" w:rsidRPr="00A870D6" w:rsidRDefault="007930E0" w:rsidP="007930E0">
      <w:pPr>
        <w:spacing w:line="480" w:lineRule="auto"/>
        <w:rPr>
          <w:rFonts w:ascii="Arial" w:hAnsi="Arial" w:cs="Arial"/>
          <w:b/>
          <w:bCs/>
        </w:rPr>
      </w:pPr>
    </w:p>
    <w:p w14:paraId="17BB19D4" w14:textId="77777777" w:rsidR="007930E0" w:rsidRPr="00A870D6" w:rsidRDefault="007930E0" w:rsidP="007930E0">
      <w:pPr>
        <w:spacing w:line="480" w:lineRule="auto"/>
        <w:rPr>
          <w:rFonts w:ascii="Arial" w:hAnsi="Arial" w:cs="Arial"/>
          <w:b/>
          <w:bCs/>
        </w:rPr>
      </w:pPr>
    </w:p>
    <w:p w14:paraId="7FDAA82A" w14:textId="77777777" w:rsidR="007930E0" w:rsidRDefault="007930E0" w:rsidP="007930E0">
      <w:pPr>
        <w:spacing w:line="480" w:lineRule="auto"/>
        <w:rPr>
          <w:rFonts w:ascii="Arial" w:hAnsi="Arial" w:cs="Arial"/>
          <w:b/>
          <w:bCs/>
        </w:rPr>
      </w:pPr>
    </w:p>
    <w:p w14:paraId="02723E69" w14:textId="77777777" w:rsidR="007930E0" w:rsidRDefault="007930E0" w:rsidP="007930E0">
      <w:pPr>
        <w:spacing w:line="480" w:lineRule="auto"/>
        <w:rPr>
          <w:rFonts w:ascii="Arial" w:hAnsi="Arial" w:cs="Arial"/>
          <w:b/>
          <w:bCs/>
        </w:rPr>
      </w:pPr>
    </w:p>
    <w:p w14:paraId="7F296F93" w14:textId="77777777" w:rsidR="00D425FE" w:rsidRDefault="00D425FE"/>
    <w:sectPr w:rsidR="00D425FE" w:rsidSect="006B079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1NzE1MrI0NLW0NDVU0lEKTi0uzszPAykwqgUAAe/+MiwAAAA="/>
  </w:docVars>
  <w:rsids>
    <w:rsidRoot w:val="007930E0"/>
    <w:rsid w:val="006B079F"/>
    <w:rsid w:val="006E3D4B"/>
    <w:rsid w:val="007930E0"/>
    <w:rsid w:val="00D4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1A56C"/>
  <w15:chartTrackingRefBased/>
  <w15:docId w15:val="{4EAFB603-73CD-47FE-AAA9-910C67FB1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0E0"/>
    <w:pPr>
      <w:spacing w:after="200" w:line="276" w:lineRule="auto"/>
    </w:pPr>
    <w:rPr>
      <w:rFonts w:ascii="Calibri" w:eastAsia="Calibri" w:hAnsi="Calibri" w:cs="Cordia New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0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79</Characters>
  <Application>Microsoft Office Word</Application>
  <DocSecurity>0</DocSecurity>
  <Lines>28</Lines>
  <Paragraphs>2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anaruji Pomwised (รัตนรุจิ พุ่มวิเศษ)</dc:creator>
  <cp:keywords/>
  <dc:description/>
  <cp:lastModifiedBy>Rattanaruji Pomwised (รัตนรุจิ พุ่มวิเศษ)</cp:lastModifiedBy>
  <cp:revision>2</cp:revision>
  <dcterms:created xsi:type="dcterms:W3CDTF">2023-12-09T05:48:00Z</dcterms:created>
  <dcterms:modified xsi:type="dcterms:W3CDTF">2023-12-09T05:52:00Z</dcterms:modified>
</cp:coreProperties>
</file>